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A9B" w:rsidRPr="007835BA" w:rsidRDefault="001D7A9B" w:rsidP="001D7A9B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835B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ample used for evaluation of analytical specificity and sensitivity of the</w:t>
      </w:r>
      <w:r w:rsidRPr="00FD0B96">
        <w:rPr>
          <w:rFonts w:ascii="Times New Roman" w:hAnsi="Times New Roman" w:cs="Times New Roman"/>
          <w:sz w:val="24"/>
          <w:szCs w:val="32"/>
        </w:rPr>
        <w:t xml:space="preserve"> probe-based </w:t>
      </w:r>
      <w:r w:rsidRPr="00FD0B96">
        <w:rPr>
          <w:rFonts w:ascii="Times New Roman" w:hAnsi="Times New Roman" w:cs="Times New Roman"/>
          <w:sz w:val="24"/>
          <w:szCs w:val="24"/>
        </w:rPr>
        <w:t>RT</w:t>
      </w:r>
      <w:r>
        <w:rPr>
          <w:rFonts w:ascii="Times New Roman" w:hAnsi="Times New Roman" w:cs="Times New Roman"/>
          <w:sz w:val="24"/>
          <w:szCs w:val="24"/>
        </w:rPr>
        <w:t>-qPCR method</w:t>
      </w:r>
    </w:p>
    <w:tbl>
      <w:tblPr>
        <w:tblStyle w:val="TableGrid"/>
        <w:tblpPr w:leftFromText="180" w:rightFromText="180" w:vertAnchor="text" w:horzAnchor="margin" w:tblpY="94"/>
        <w:tblW w:w="8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2070"/>
        <w:gridCol w:w="1530"/>
        <w:gridCol w:w="1800"/>
      </w:tblGrid>
      <w:tr w:rsidR="001D7A9B" w:rsidRPr="00ED6621" w:rsidTr="002A1DEF">
        <w:trPr>
          <w:trHeight w:val="534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T-qPCR result (</w:t>
            </w:r>
            <w:proofErr w:type="spellStart"/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tcBorders>
              <w:top w:val="single" w:sz="4" w:space="0" w:color="auto"/>
            </w:tcBorders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ly healthy</w:t>
            </w: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 xml:space="preserve"> tilapi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1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NV</w:t>
            </w:r>
            <w:r w:rsidRPr="00ED662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infected tissue</w:t>
            </w:r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Grouper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ISKNV</w:t>
            </w:r>
            <w:r w:rsidRPr="00ED662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infected tissue</w:t>
            </w:r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Asian sea bass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SDDV</w:t>
            </w:r>
            <w:r w:rsidRPr="00ED662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infected tissue</w:t>
            </w:r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Asian sea bass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iae</w:t>
            </w:r>
            <w:proofErr w:type="spellEnd"/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Asian sea bass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wardsiella</w:t>
            </w:r>
            <w:proofErr w:type="spellEnd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taluri</w:t>
            </w:r>
            <w:proofErr w:type="spellEnd"/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Striped catfish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wardsiella</w:t>
            </w:r>
            <w:proofErr w:type="spellEnd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da</w:t>
            </w:r>
            <w:proofErr w:type="spellEnd"/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obacterium columnare</w:t>
            </w:r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Asian sea bass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ancisella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Hybrid red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romonas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phila</w:t>
            </w:r>
            <w:proofErr w:type="spellEnd"/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romonas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onii</w:t>
            </w:r>
            <w:proofErr w:type="spellEnd"/>
          </w:p>
        </w:tc>
        <w:tc>
          <w:tcPr>
            <w:tcW w:w="2070" w:type="dxa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romonas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akensis</w:t>
            </w:r>
            <w:proofErr w:type="spellEnd"/>
          </w:p>
        </w:tc>
        <w:tc>
          <w:tcPr>
            <w:tcW w:w="2070" w:type="dxa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Hybrid red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romonas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viae</w:t>
            </w:r>
            <w:proofErr w:type="spellEnd"/>
          </w:p>
        </w:tc>
        <w:tc>
          <w:tcPr>
            <w:tcW w:w="2070" w:type="dxa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eromonas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daei</w:t>
            </w:r>
            <w:proofErr w:type="spellEnd"/>
          </w:p>
        </w:tc>
        <w:tc>
          <w:tcPr>
            <w:tcW w:w="2070" w:type="dxa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siomonas</w:t>
            </w:r>
            <w:proofErr w:type="spellEnd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gelloides</w:t>
            </w:r>
            <w:proofErr w:type="spellEnd"/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eobacterium</w:t>
            </w:r>
            <w:proofErr w:type="spellEnd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D662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2070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gesella</w:t>
            </w:r>
            <w:proofErr w:type="spellEnd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D662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2070" w:type="dxa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D7A9B" w:rsidRPr="00ED6621" w:rsidTr="002A1DEF">
        <w:trPr>
          <w:trHeight w:val="345"/>
        </w:trPr>
        <w:tc>
          <w:tcPr>
            <w:tcW w:w="3415" w:type="dxa"/>
            <w:vAlign w:val="center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ED66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lerae</w:t>
            </w:r>
            <w:proofErr w:type="spellEnd"/>
          </w:p>
        </w:tc>
        <w:tc>
          <w:tcPr>
            <w:tcW w:w="2070" w:type="dxa"/>
          </w:tcPr>
          <w:p w:rsidR="001D7A9B" w:rsidRPr="00ED6621" w:rsidRDefault="001D7A9B" w:rsidP="002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ile tilapia</w:t>
            </w:r>
          </w:p>
        </w:tc>
        <w:tc>
          <w:tcPr>
            <w:tcW w:w="153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800" w:type="dxa"/>
          </w:tcPr>
          <w:p w:rsidR="001D7A9B" w:rsidRPr="00ED6621" w:rsidRDefault="001D7A9B" w:rsidP="002A1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6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1D7A9B" w:rsidRPr="00ED6621" w:rsidRDefault="001D7A9B" w:rsidP="001D7A9B">
      <w:pPr>
        <w:spacing w:before="120" w:after="12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ED6621">
        <w:rPr>
          <w:rFonts w:ascii="Times New Roman" w:hAnsi="Times New Roman" w:cs="Times New Roman"/>
          <w:sz w:val="24"/>
          <w:szCs w:val="24"/>
        </w:rPr>
        <w:t>ND, not detectable</w:t>
      </w:r>
    </w:p>
    <w:p w:rsidR="001D7A9B" w:rsidRPr="00317D31" w:rsidRDefault="001D7A9B" w:rsidP="001D7A9B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57A5" w:rsidRDefault="003057A5"/>
    <w:sectPr w:rsidR="00305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A9B"/>
    <w:rsid w:val="001D7A9B"/>
    <w:rsid w:val="003057A5"/>
    <w:rsid w:val="0066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27315-C029-419B-AC53-2ABFF5F5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7-02T08:35:00Z</dcterms:created>
  <dcterms:modified xsi:type="dcterms:W3CDTF">2021-07-02T08:35:00Z</dcterms:modified>
</cp:coreProperties>
</file>